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3852A" w14:textId="1CDE7C11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6C63DAE" w14:textId="5407CB9F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9ED13C4" w14:textId="13E0BB7C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AB9D5DB" w14:textId="2F8C8286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 xml:space="preserve">What Should I do and Who's to Blame? </w:t>
      </w:r>
      <w:r w:rsidR="00C65463" w:rsidRPr="00E97FF1">
        <w:rPr>
          <w:rFonts w:ascii="Times New Roman" w:hAnsi="Times New Roman" w:cs="Times New Roman"/>
          <w:sz w:val="24"/>
          <w:szCs w:val="24"/>
        </w:rPr>
        <w:t>A Cross-National Study on Youth’s Attitudes and Beliefs in Times of COVID-19</w:t>
      </w:r>
    </w:p>
    <w:p w14:paraId="4FB40DBE" w14:textId="132D2497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0B6DB2A" w14:textId="17E8337B" w:rsidR="004A2B02" w:rsidRDefault="0C5EA024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14:paraId="65A2D2E9" w14:textId="5D3FF90C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C60E9A2" w14:textId="6DAB8E24" w:rsidR="004A2B02" w:rsidRDefault="00F929E0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29E0">
        <w:rPr>
          <w:rFonts w:ascii="Times New Roman" w:eastAsia="Times New Roman" w:hAnsi="Times New Roman" w:cs="Times New Roman"/>
          <w:sz w:val="24"/>
          <w:szCs w:val="24"/>
        </w:rPr>
        <w:t>Elisabeth L. de Moor, Ting-Yu Cheng, Jenna E. Spitzer, Christian Berger, Alexia Carrizales, Claire F. Garandeau, Maria Gerbino, Skyler T. Hawk, Goda Kaniušonytė, Asiye Kumru, Elisabeth Malonda, Anna Rovella, Yuh-Ling Shen, Laura K. Taylor, Maarten van Zalk, Susan Branje, Gustavo Carlo, Laura Padilla Walker, &amp; Jolien Van der Graaff</w:t>
      </w:r>
      <w:r w:rsidR="006B1E28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D1529B3" w14:textId="6DB55748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>* Corresponding author</w:t>
      </w:r>
    </w:p>
    <w:p w14:paraId="0D7B6DA7" w14:textId="4882E989" w:rsidR="004A2B02" w:rsidRDefault="00EA661C">
      <w:r>
        <w:br w:type="page"/>
      </w:r>
    </w:p>
    <w:p w14:paraId="6FA7A159" w14:textId="77777777" w:rsidR="00383BE1" w:rsidRDefault="00383BE1">
      <w:pPr>
        <w:rPr>
          <w:rFonts w:ascii="Times New Roman" w:eastAsia="Times New Roman" w:hAnsi="Times New Roman" w:cs="Times New Roman"/>
          <w:sz w:val="24"/>
          <w:szCs w:val="24"/>
        </w:rPr>
        <w:sectPr w:rsidR="00383BE1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FEA57B" w14:textId="58523228" w:rsidR="004C7DB7" w:rsidRDefault="004C7DB7" w:rsidP="004C7DB7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8C36C1">
        <w:rPr>
          <w:rFonts w:ascii="Times New Roman" w:hAnsi="Times New Roman" w:cs="Times New Roman"/>
          <w:sz w:val="24"/>
          <w:szCs w:val="32"/>
        </w:rPr>
        <w:lastRenderedPageBreak/>
        <w:t>Table S5</w:t>
      </w:r>
    </w:p>
    <w:p w14:paraId="391F5FBD" w14:textId="08575E3A" w:rsidR="004C7DB7" w:rsidRDefault="004C7DB7" w:rsidP="004C7DB7">
      <w:pPr>
        <w:spacing w:line="360" w:lineRule="auto"/>
        <w:rPr>
          <w:rFonts w:ascii="Times New Roman" w:hAnsi="Times New Roman" w:cs="Times New Roman"/>
          <w:i/>
          <w:iCs/>
          <w:sz w:val="24"/>
          <w:szCs w:val="32"/>
        </w:rPr>
      </w:pPr>
      <w:r>
        <w:rPr>
          <w:rFonts w:ascii="Times New Roman" w:hAnsi="Times New Roman" w:cs="Times New Roman"/>
          <w:i/>
          <w:iCs/>
          <w:sz w:val="24"/>
          <w:szCs w:val="32"/>
        </w:rPr>
        <w:t xml:space="preserve">Constrained multigroup mediation model with attitude towards </w:t>
      </w:r>
      <w:r w:rsidR="000616A9">
        <w:rPr>
          <w:rFonts w:ascii="Times New Roman" w:hAnsi="Times New Roman" w:cs="Times New Roman"/>
          <w:i/>
          <w:iCs/>
          <w:sz w:val="24"/>
          <w:szCs w:val="32"/>
        </w:rPr>
        <w:t>government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 approach and blaming of </w:t>
      </w:r>
      <w:r w:rsidR="000616A9">
        <w:rPr>
          <w:rFonts w:ascii="Times New Roman" w:hAnsi="Times New Roman" w:cs="Times New Roman"/>
          <w:i/>
          <w:iCs/>
          <w:sz w:val="24"/>
          <w:szCs w:val="32"/>
        </w:rPr>
        <w:t>certain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 groups regressed on COVID-19 burden, individualistic values, collectivistic values, and empathy, mediated by social identification; grouping on </w:t>
      </w:r>
      <w:r w:rsidR="00E15CB1">
        <w:rPr>
          <w:rFonts w:ascii="Times New Roman" w:hAnsi="Times New Roman" w:cs="Times New Roman"/>
          <w:i/>
          <w:iCs/>
          <w:sz w:val="24"/>
          <w:szCs w:val="32"/>
        </w:rPr>
        <w:t>national level individualistic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801"/>
        <w:gridCol w:w="1163"/>
        <w:gridCol w:w="1168"/>
        <w:gridCol w:w="124"/>
        <w:gridCol w:w="1102"/>
        <w:gridCol w:w="1226"/>
        <w:gridCol w:w="137"/>
        <w:gridCol w:w="1099"/>
        <w:gridCol w:w="1227"/>
        <w:gridCol w:w="1227"/>
      </w:tblGrid>
      <w:tr w:rsidR="004C7DB7" w:rsidRPr="00D8650C" w14:paraId="0E708D91" w14:textId="77777777" w:rsidTr="000616A9">
        <w:trPr>
          <w:trHeight w:val="29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3A89979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147931" w14:textId="77777777" w:rsidR="004C7DB7" w:rsidRPr="00D8650C" w:rsidRDefault="004C7DB7" w:rsidP="005B62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650C">
              <w:rPr>
                <w:rFonts w:ascii="Times New Roman" w:hAnsi="Times New Roman" w:cs="Times New Roman"/>
                <w:b/>
                <w:bCs/>
                <w:i/>
                <w:iCs/>
              </w:rPr>
              <w:t>Direct effects</w:t>
            </w:r>
          </w:p>
        </w:tc>
        <w:tc>
          <w:tcPr>
            <w:tcW w:w="49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7A3C86" w14:textId="77777777" w:rsidR="004C7DB7" w:rsidRPr="00D8650C" w:rsidRDefault="004C7DB7" w:rsidP="005B62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650C">
              <w:rPr>
                <w:rFonts w:ascii="Times New Roman" w:hAnsi="Times New Roman" w:cs="Times New Roman"/>
                <w:b/>
                <w:bCs/>
                <w:i/>
                <w:iCs/>
              </w:rPr>
              <w:t>Indirect effects</w:t>
            </w:r>
          </w:p>
        </w:tc>
      </w:tr>
      <w:tr w:rsidR="004C7DB7" w:rsidRPr="00D8650C" w14:paraId="03F1B1B0" w14:textId="77777777" w:rsidTr="000616A9">
        <w:trPr>
          <w:trHeight w:val="292"/>
        </w:trPr>
        <w:tc>
          <w:tcPr>
            <w:tcW w:w="3686" w:type="dxa"/>
            <w:tcBorders>
              <w:top w:val="single" w:sz="4" w:space="0" w:color="auto"/>
            </w:tcBorders>
          </w:tcPr>
          <w:p w14:paraId="0EF39F96" w14:textId="77777777" w:rsidR="004C7DB7" w:rsidRPr="00D8650C" w:rsidRDefault="004C7DB7" w:rsidP="005B62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333E01E7" w14:textId="77777777" w:rsidR="004C7DB7" w:rsidRPr="00D8650C" w:rsidRDefault="004C7DB7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CDBCE89" w14:textId="77777777" w:rsidR="004C7DB7" w:rsidRPr="00D8650C" w:rsidRDefault="004C7DB7" w:rsidP="005B6217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SE(</w:t>
            </w: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  <w:r w:rsidRPr="00D865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8F52E2" w14:textId="77777777" w:rsidR="004C7DB7" w:rsidRPr="00D8650C" w:rsidRDefault="004C7DB7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606B7E58" w14:textId="77777777" w:rsidR="004C7DB7" w:rsidRPr="00D8650C" w:rsidRDefault="004C7DB7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16DAD26F" w14:textId="77777777" w:rsidR="004C7DB7" w:rsidRPr="00D8650C" w:rsidRDefault="004C7DB7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C7A558" w14:textId="77777777" w:rsidR="004C7DB7" w:rsidRPr="00D8650C" w:rsidRDefault="004C7DB7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</w:rPr>
              <w:t>SE(</w:t>
            </w: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  <w:r w:rsidRPr="00D865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D1F0392" w14:textId="77777777" w:rsidR="004C7DB7" w:rsidRPr="00D8650C" w:rsidRDefault="004C7DB7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9D8F9BE" w14:textId="77777777" w:rsidR="004C7DB7" w:rsidRPr="00D8650C" w:rsidRDefault="004C7DB7" w:rsidP="005B621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D8650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C7DB7" w:rsidRPr="00D8650C" w14:paraId="22A5EF1C" w14:textId="77777777" w:rsidTr="00E15CB1">
        <w:trPr>
          <w:trHeight w:val="252"/>
        </w:trPr>
        <w:tc>
          <w:tcPr>
            <w:tcW w:w="8044" w:type="dxa"/>
            <w:gridSpan w:val="6"/>
          </w:tcPr>
          <w:p w14:paraId="6A3A613C" w14:textId="69C23BC8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 xml:space="preserve">Predictors of attitude towards </w:t>
            </w:r>
            <w:r w:rsidR="000616A9">
              <w:rPr>
                <w:rFonts w:ascii="Times New Roman" w:hAnsi="Times New Roman" w:cs="Times New Roman"/>
                <w:b/>
                <w:bCs/>
              </w:rPr>
              <w:t>government</w:t>
            </w:r>
            <w:r w:rsidRPr="00D8650C">
              <w:rPr>
                <w:rFonts w:ascii="Times New Roman" w:hAnsi="Times New Roman" w:cs="Times New Roman"/>
                <w:b/>
                <w:bCs/>
              </w:rPr>
              <w:t xml:space="preserve"> approach</w:t>
            </w:r>
          </w:p>
        </w:tc>
        <w:tc>
          <w:tcPr>
            <w:tcW w:w="1363" w:type="dxa"/>
            <w:gridSpan w:val="2"/>
          </w:tcPr>
          <w:p w14:paraId="5CB132C1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99" w:type="dxa"/>
          </w:tcPr>
          <w:p w14:paraId="14F50EE7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227" w:type="dxa"/>
          </w:tcPr>
          <w:p w14:paraId="18495FE7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227" w:type="dxa"/>
          </w:tcPr>
          <w:p w14:paraId="51F0EC4C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4C7DB7" w:rsidRPr="00D8650C" w14:paraId="44424977" w14:textId="77777777" w:rsidTr="000616A9">
        <w:trPr>
          <w:trHeight w:val="252"/>
        </w:trPr>
        <w:tc>
          <w:tcPr>
            <w:tcW w:w="3686" w:type="dxa"/>
          </w:tcPr>
          <w:p w14:paraId="52D2D44C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VID-19 burden</w:t>
            </w:r>
          </w:p>
        </w:tc>
        <w:tc>
          <w:tcPr>
            <w:tcW w:w="801" w:type="dxa"/>
          </w:tcPr>
          <w:p w14:paraId="7D273A40" w14:textId="7BF364D6" w:rsidR="004C7DB7" w:rsidRPr="00D8650C" w:rsidRDefault="00A0239C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63" w:type="dxa"/>
          </w:tcPr>
          <w:p w14:paraId="64F2B6DD" w14:textId="30B47A51" w:rsidR="004C7DB7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225D4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4E5E21D0" w14:textId="0510D181" w:rsidR="004C7DB7" w:rsidRPr="00D8650C" w:rsidRDefault="0023361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0C440720" w14:textId="35F0588A" w:rsidR="004C7DB7" w:rsidRPr="00D8650C" w:rsidRDefault="00FE500C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</w:t>
            </w:r>
            <w:r w:rsidR="00605E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28D212F2" w14:textId="7A9CE665" w:rsidR="004C7DB7" w:rsidRPr="00D8650C" w:rsidRDefault="009732F3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6" w:type="dxa"/>
            <w:gridSpan w:val="2"/>
          </w:tcPr>
          <w:p w14:paraId="1E2D89DC" w14:textId="63D5A721" w:rsidR="004C7DB7" w:rsidRPr="00D8650C" w:rsidRDefault="0046165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 w:rsidR="00A0666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540E7C63" w14:textId="79960EFC" w:rsidR="004C7DB7" w:rsidRPr="00D8650C" w:rsidRDefault="00A06662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7" w:type="dxa"/>
          </w:tcPr>
          <w:p w14:paraId="4AC6B609" w14:textId="5748BA67" w:rsidR="004C7DB7" w:rsidRPr="00D8650C" w:rsidRDefault="00A06662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4C7DB7" w:rsidRPr="00D8650C" w14:paraId="5CFEACB1" w14:textId="77777777" w:rsidTr="000616A9">
        <w:trPr>
          <w:trHeight w:val="321"/>
        </w:trPr>
        <w:tc>
          <w:tcPr>
            <w:tcW w:w="3686" w:type="dxa"/>
          </w:tcPr>
          <w:p w14:paraId="3E093E09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Individualistic values</w:t>
            </w:r>
          </w:p>
        </w:tc>
        <w:tc>
          <w:tcPr>
            <w:tcW w:w="801" w:type="dxa"/>
          </w:tcPr>
          <w:p w14:paraId="039DB704" w14:textId="071E3509" w:rsidR="004C7DB7" w:rsidRPr="00D8650C" w:rsidRDefault="00A0239C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63" w:type="dxa"/>
          </w:tcPr>
          <w:p w14:paraId="5482BC77" w14:textId="2631C6E9" w:rsidR="004C7DB7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225D4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3684FAEC" w14:textId="57A205DB" w:rsidR="004C7DB7" w:rsidRPr="00D8650C" w:rsidRDefault="0023361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269AF379" w14:textId="36252C69" w:rsidR="004C7DB7" w:rsidRPr="00D8650C" w:rsidRDefault="00605E73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217B243A" w14:textId="341FDBED" w:rsidR="004C7DB7" w:rsidRPr="00D8650C" w:rsidRDefault="009732F3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36" w:type="dxa"/>
            <w:gridSpan w:val="2"/>
          </w:tcPr>
          <w:p w14:paraId="0C29928D" w14:textId="222262D7" w:rsidR="004C7DB7" w:rsidRPr="00D8650C" w:rsidRDefault="0046165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45B19">
              <w:rPr>
                <w:rFonts w:ascii="Times New Roman" w:hAnsi="Times New Roman" w:cs="Times New Roman"/>
              </w:rPr>
              <w:t xml:space="preserve"> </w:t>
            </w:r>
            <w:r w:rsidR="00854B40">
              <w:rPr>
                <w:rFonts w:ascii="Times New Roman" w:hAnsi="Times New Roman" w:cs="Times New Roman"/>
              </w:rPr>
              <w:t>.</w:t>
            </w:r>
            <w:r w:rsidR="00A0666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31E7D7A8" w14:textId="6062E03D" w:rsidR="004C7DB7" w:rsidRPr="00D8650C" w:rsidRDefault="00A06662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27" w:type="dxa"/>
          </w:tcPr>
          <w:p w14:paraId="264916DC" w14:textId="775753D0" w:rsidR="004C7DB7" w:rsidRPr="00D8650C" w:rsidRDefault="008C36C1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4C7DB7" w:rsidRPr="00D8650C" w14:paraId="7A923F9B" w14:textId="77777777" w:rsidTr="000616A9">
        <w:trPr>
          <w:trHeight w:val="343"/>
        </w:trPr>
        <w:tc>
          <w:tcPr>
            <w:tcW w:w="3686" w:type="dxa"/>
          </w:tcPr>
          <w:p w14:paraId="3133FA0A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llectivistic values</w:t>
            </w:r>
          </w:p>
        </w:tc>
        <w:tc>
          <w:tcPr>
            <w:tcW w:w="801" w:type="dxa"/>
          </w:tcPr>
          <w:p w14:paraId="320C0F26" w14:textId="53F49F4C" w:rsidR="004C7DB7" w:rsidRPr="00D8650C" w:rsidRDefault="00A0239C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63" w:type="dxa"/>
          </w:tcPr>
          <w:p w14:paraId="13AE0384" w14:textId="03D4EA46" w:rsidR="004C7DB7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225D4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15C9A936" w14:textId="5C787757" w:rsidR="004C7DB7" w:rsidRPr="00D8650C" w:rsidRDefault="0023361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746D3051" w14:textId="4B258ACA" w:rsidR="004C7DB7" w:rsidRPr="00D8650C" w:rsidRDefault="00605E73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1BE37A01" w14:textId="12FC5D0C" w:rsidR="004C7DB7" w:rsidRPr="00D8650C" w:rsidRDefault="009732F3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6" w:type="dxa"/>
            <w:gridSpan w:val="2"/>
          </w:tcPr>
          <w:p w14:paraId="00CC4578" w14:textId="1C369C70" w:rsidR="004C7DB7" w:rsidRPr="00D8650C" w:rsidRDefault="0046165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45B19">
              <w:rPr>
                <w:rFonts w:ascii="Times New Roman" w:hAnsi="Times New Roman" w:cs="Times New Roman"/>
              </w:rPr>
              <w:t xml:space="preserve"> </w:t>
            </w:r>
            <w:r w:rsidR="00854B40">
              <w:rPr>
                <w:rFonts w:ascii="Times New Roman" w:hAnsi="Times New Roman" w:cs="Times New Roman"/>
              </w:rPr>
              <w:t>.</w:t>
            </w:r>
            <w:r w:rsidR="00A0666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3791BC8C" w14:textId="693E0173" w:rsidR="004C7DB7" w:rsidRPr="00D8650C" w:rsidRDefault="00A06662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27" w:type="dxa"/>
          </w:tcPr>
          <w:p w14:paraId="6CFB2A4A" w14:textId="6C374CD8" w:rsidR="004C7DB7" w:rsidRPr="00D8650C" w:rsidRDefault="008C36C1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4C7DB7" w:rsidRPr="00D8650C" w14:paraId="5850330B" w14:textId="77777777" w:rsidTr="000616A9">
        <w:trPr>
          <w:trHeight w:val="252"/>
        </w:trPr>
        <w:tc>
          <w:tcPr>
            <w:tcW w:w="3686" w:type="dxa"/>
          </w:tcPr>
          <w:p w14:paraId="579F1EB5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801" w:type="dxa"/>
          </w:tcPr>
          <w:p w14:paraId="0E69FA45" w14:textId="40F34DD4" w:rsidR="004C7DB7" w:rsidRPr="00D8650C" w:rsidRDefault="00A0239C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63" w:type="dxa"/>
          </w:tcPr>
          <w:p w14:paraId="12B2EDDB" w14:textId="2B762DCB" w:rsidR="004C7DB7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225D4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755B944A" w14:textId="4025FA9C" w:rsidR="004C7DB7" w:rsidRPr="00D8650C" w:rsidRDefault="0023361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5554E1C1" w14:textId="78EEFDE0" w:rsidR="004C7DB7" w:rsidRPr="00D8650C" w:rsidRDefault="00605E73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34658128" w14:textId="647429E1" w:rsidR="004C7DB7" w:rsidRPr="00D8650C" w:rsidRDefault="009732F3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6" w:type="dxa"/>
            <w:gridSpan w:val="2"/>
          </w:tcPr>
          <w:p w14:paraId="35189F6B" w14:textId="761C2F5A" w:rsidR="004C7DB7" w:rsidRPr="00D8650C" w:rsidRDefault="0046165F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45B19">
              <w:rPr>
                <w:rFonts w:ascii="Times New Roman" w:hAnsi="Times New Roman" w:cs="Times New Roman"/>
              </w:rPr>
              <w:t xml:space="preserve"> </w:t>
            </w:r>
            <w:r w:rsidR="00854B40">
              <w:rPr>
                <w:rFonts w:ascii="Times New Roman" w:hAnsi="Times New Roman" w:cs="Times New Roman"/>
              </w:rPr>
              <w:t>.</w:t>
            </w:r>
            <w:r w:rsidR="00A0666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0CA89514" w14:textId="79C24D41" w:rsidR="004C7DB7" w:rsidRPr="00D8650C" w:rsidRDefault="00A06662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27" w:type="dxa"/>
          </w:tcPr>
          <w:p w14:paraId="3A6BE580" w14:textId="208BF37B" w:rsidR="004C7DB7" w:rsidRPr="00D8650C" w:rsidRDefault="008C36C1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4C7DB7" w:rsidRPr="00D8650C" w14:paraId="642D72E9" w14:textId="77777777" w:rsidTr="000616A9">
        <w:trPr>
          <w:trHeight w:val="193"/>
        </w:trPr>
        <w:tc>
          <w:tcPr>
            <w:tcW w:w="3686" w:type="dxa"/>
          </w:tcPr>
          <w:p w14:paraId="17C31B25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Social identification</w:t>
            </w:r>
          </w:p>
        </w:tc>
        <w:tc>
          <w:tcPr>
            <w:tcW w:w="801" w:type="dxa"/>
          </w:tcPr>
          <w:p w14:paraId="32F50E5E" w14:textId="43207F8B" w:rsidR="004C7DB7" w:rsidRPr="00D8650C" w:rsidRDefault="00A0239C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63" w:type="dxa"/>
          </w:tcPr>
          <w:p w14:paraId="7E350143" w14:textId="5521F46F" w:rsidR="004C7DB7" w:rsidRPr="00D8650C" w:rsidRDefault="00854B40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225D4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527E74BB" w14:textId="349FF5D9" w:rsidR="004C7DB7" w:rsidRPr="00D8650C" w:rsidRDefault="0023361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5850FA7B" w14:textId="038E7E2E" w:rsidR="004C7DB7" w:rsidRPr="00D8650C" w:rsidRDefault="00605E73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35A624A4" w14:textId="77777777" w:rsidR="004C7DB7" w:rsidRPr="00D8650C" w:rsidRDefault="004C7DB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41D866E5" w14:textId="77777777" w:rsidR="004C7DB7" w:rsidRPr="00D8650C" w:rsidRDefault="004C7DB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25F02554" w14:textId="77777777" w:rsidR="004C7DB7" w:rsidRPr="00D8650C" w:rsidRDefault="004C7DB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08D4BB98" w14:textId="77777777" w:rsidR="004C7DB7" w:rsidRPr="00D8650C" w:rsidRDefault="004C7DB7" w:rsidP="005B6217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4C7DB7" w:rsidRPr="00D8650C" w14:paraId="414CD681" w14:textId="77777777" w:rsidTr="00E15CB1">
        <w:trPr>
          <w:trHeight w:val="197"/>
        </w:trPr>
        <w:tc>
          <w:tcPr>
            <w:tcW w:w="5650" w:type="dxa"/>
            <w:gridSpan w:val="3"/>
          </w:tcPr>
          <w:p w14:paraId="3E9E336E" w14:textId="6EC8DAC1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 xml:space="preserve">Predictors of blaming of </w:t>
            </w:r>
            <w:r w:rsidR="000616A9">
              <w:rPr>
                <w:rFonts w:ascii="Times New Roman" w:hAnsi="Times New Roman" w:cs="Times New Roman"/>
                <w:b/>
                <w:bCs/>
              </w:rPr>
              <w:t>certain</w:t>
            </w:r>
            <w:r w:rsidRPr="00D8650C">
              <w:rPr>
                <w:rFonts w:ascii="Times New Roman" w:hAnsi="Times New Roman" w:cs="Times New Roman"/>
                <w:b/>
                <w:bCs/>
              </w:rPr>
              <w:t xml:space="preserve"> groups</w:t>
            </w:r>
          </w:p>
        </w:tc>
        <w:tc>
          <w:tcPr>
            <w:tcW w:w="1168" w:type="dxa"/>
          </w:tcPr>
          <w:p w14:paraId="5627D42F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5103E504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1D75B168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4723AC49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3E954DA1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00CFDC8E" w14:textId="77777777" w:rsidR="004C7DB7" w:rsidRPr="00D8650C" w:rsidRDefault="004C7DB7" w:rsidP="005B621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E500C" w:rsidRPr="00D8650C" w14:paraId="0B757B5A" w14:textId="77777777" w:rsidTr="000616A9">
        <w:trPr>
          <w:trHeight w:val="252"/>
        </w:trPr>
        <w:tc>
          <w:tcPr>
            <w:tcW w:w="3686" w:type="dxa"/>
          </w:tcPr>
          <w:p w14:paraId="3BCDDF11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VID-19 burden</w:t>
            </w:r>
          </w:p>
        </w:tc>
        <w:tc>
          <w:tcPr>
            <w:tcW w:w="801" w:type="dxa"/>
          </w:tcPr>
          <w:p w14:paraId="63F36A10" w14:textId="7F82C099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3" w:type="dxa"/>
          </w:tcPr>
          <w:p w14:paraId="0C38CE51" w14:textId="4C9E5EAB" w:rsidR="00FE500C" w:rsidRPr="00D8650C" w:rsidRDefault="00854B40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E500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7A4FBF7B" w14:textId="6616435C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6071CB84" w14:textId="0C8B4B4F" w:rsidR="00FE500C" w:rsidRPr="00D8650C" w:rsidRDefault="00605E73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08996E48" w14:textId="51CF2005" w:rsidR="00FE500C" w:rsidRPr="00D8650C" w:rsidRDefault="009732F3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236" w:type="dxa"/>
            <w:gridSpan w:val="2"/>
          </w:tcPr>
          <w:p w14:paraId="01288625" w14:textId="32519884" w:rsidR="00FE500C" w:rsidRPr="00D8650C" w:rsidRDefault="00E45B19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 w:rsidR="00A0666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0AAEDF95" w14:textId="61029036" w:rsidR="00FE500C" w:rsidRPr="00D8650C" w:rsidRDefault="00A06662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227" w:type="dxa"/>
          </w:tcPr>
          <w:p w14:paraId="71C41C10" w14:textId="239A0AEE" w:rsidR="00FE500C" w:rsidRPr="00D8650C" w:rsidRDefault="008C36C1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</w:tr>
      <w:tr w:rsidR="00FE500C" w:rsidRPr="00D8650C" w14:paraId="5B7300E8" w14:textId="77777777" w:rsidTr="000616A9">
        <w:trPr>
          <w:trHeight w:val="177"/>
        </w:trPr>
        <w:tc>
          <w:tcPr>
            <w:tcW w:w="3686" w:type="dxa"/>
          </w:tcPr>
          <w:p w14:paraId="3509EC5C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Individualistic values</w:t>
            </w:r>
          </w:p>
        </w:tc>
        <w:tc>
          <w:tcPr>
            <w:tcW w:w="801" w:type="dxa"/>
          </w:tcPr>
          <w:p w14:paraId="58BD55E5" w14:textId="39A43915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3" w:type="dxa"/>
          </w:tcPr>
          <w:p w14:paraId="72950F2D" w14:textId="6304FBDE" w:rsidR="00FE500C" w:rsidRPr="00D8650C" w:rsidRDefault="00854B40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E500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5B741B25" w14:textId="2F949903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10424691" w14:textId="56D4C9B3" w:rsidR="00FE500C" w:rsidRPr="00D8650C" w:rsidRDefault="00605E73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5999E045" w14:textId="572013E4" w:rsidR="00FE500C" w:rsidRPr="00D8650C" w:rsidRDefault="00A06662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-0.01</w:t>
            </w:r>
          </w:p>
        </w:tc>
        <w:tc>
          <w:tcPr>
            <w:tcW w:w="1236" w:type="dxa"/>
            <w:gridSpan w:val="2"/>
          </w:tcPr>
          <w:p w14:paraId="7F3DAEB9" w14:textId="7F54CD80" w:rsidR="00FE500C" w:rsidRPr="00D8650C" w:rsidRDefault="00E45B19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 w:rsidR="00A0666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7C64F27A" w14:textId="70E9077E" w:rsidR="00FE500C" w:rsidRPr="00D8650C" w:rsidRDefault="00A06662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-0.01</w:t>
            </w:r>
          </w:p>
        </w:tc>
        <w:tc>
          <w:tcPr>
            <w:tcW w:w="1227" w:type="dxa"/>
          </w:tcPr>
          <w:p w14:paraId="47B73B84" w14:textId="5A21ED9C" w:rsidR="00FE500C" w:rsidRPr="00D8650C" w:rsidRDefault="008C36C1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8</w:t>
            </w:r>
          </w:p>
        </w:tc>
      </w:tr>
      <w:tr w:rsidR="00FE500C" w:rsidRPr="00D8650C" w14:paraId="36C829CC" w14:textId="77777777" w:rsidTr="000616A9">
        <w:trPr>
          <w:trHeight w:val="181"/>
        </w:trPr>
        <w:tc>
          <w:tcPr>
            <w:tcW w:w="3686" w:type="dxa"/>
          </w:tcPr>
          <w:p w14:paraId="65F6A8D5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llectivistic values</w:t>
            </w:r>
          </w:p>
        </w:tc>
        <w:tc>
          <w:tcPr>
            <w:tcW w:w="801" w:type="dxa"/>
          </w:tcPr>
          <w:p w14:paraId="42B7EA71" w14:textId="0339F5A6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63" w:type="dxa"/>
          </w:tcPr>
          <w:p w14:paraId="24A9BC95" w14:textId="05727BBD" w:rsidR="00FE500C" w:rsidRPr="00D8650C" w:rsidRDefault="00854B40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E500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1EB45734" w14:textId="7E789DE8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07822CC7" w14:textId="43838B05" w:rsidR="00FE500C" w:rsidRPr="00D8650C" w:rsidRDefault="00605E73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27FC7B54" w14:textId="7322167E" w:rsidR="00FE500C" w:rsidRPr="00D8650C" w:rsidRDefault="00A06662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36" w:type="dxa"/>
            <w:gridSpan w:val="2"/>
          </w:tcPr>
          <w:p w14:paraId="1C13FF5D" w14:textId="735CA7A0" w:rsidR="00FE500C" w:rsidRPr="00D8650C" w:rsidRDefault="00E45B19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 w:rsidR="00A0666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46384EF4" w14:textId="3AAC3072" w:rsidR="00FE500C" w:rsidRPr="00D8650C" w:rsidRDefault="00A06662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7" w:type="dxa"/>
          </w:tcPr>
          <w:p w14:paraId="7939BB02" w14:textId="4B117AF3" w:rsidR="00FE500C" w:rsidRPr="00D8650C" w:rsidRDefault="008C36C1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FE500C" w:rsidRPr="00D8650C" w14:paraId="38E949D0" w14:textId="77777777" w:rsidTr="000616A9">
        <w:trPr>
          <w:trHeight w:val="265"/>
        </w:trPr>
        <w:tc>
          <w:tcPr>
            <w:tcW w:w="3686" w:type="dxa"/>
          </w:tcPr>
          <w:p w14:paraId="37F84A81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801" w:type="dxa"/>
          </w:tcPr>
          <w:p w14:paraId="4B4F1712" w14:textId="63BDE926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163" w:type="dxa"/>
          </w:tcPr>
          <w:p w14:paraId="3434F012" w14:textId="22D37744" w:rsidR="00FE500C" w:rsidRPr="00D8650C" w:rsidRDefault="00854B40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E500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6DEAB6E8" w14:textId="685F76AF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6077D059" w14:textId="28791403" w:rsidR="00FE500C" w:rsidRPr="00D8650C" w:rsidRDefault="00605E73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6F80E017" w14:textId="5878A9D0" w:rsidR="00FE500C" w:rsidRPr="00D8650C" w:rsidRDefault="00A06662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36" w:type="dxa"/>
            <w:gridSpan w:val="2"/>
          </w:tcPr>
          <w:p w14:paraId="3E21B290" w14:textId="44979657" w:rsidR="00FE500C" w:rsidRPr="00D8650C" w:rsidRDefault="00E45B19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854B40">
              <w:rPr>
                <w:rFonts w:ascii="Times New Roman" w:hAnsi="Times New Roman" w:cs="Times New Roman"/>
              </w:rPr>
              <w:t>.</w:t>
            </w:r>
            <w:r w:rsidR="00A0666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27" w:type="dxa"/>
          </w:tcPr>
          <w:p w14:paraId="2DCC20D8" w14:textId="0CCBD5A0" w:rsidR="00FE500C" w:rsidRPr="00D8650C" w:rsidRDefault="00A06662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7" w:type="dxa"/>
          </w:tcPr>
          <w:p w14:paraId="0B14D2D7" w14:textId="7262846C" w:rsidR="00FE500C" w:rsidRPr="00D8650C" w:rsidRDefault="008C36C1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</w:tr>
      <w:tr w:rsidR="00FE500C" w:rsidRPr="00D8650C" w14:paraId="4112E3D0" w14:textId="77777777" w:rsidTr="000616A9">
        <w:trPr>
          <w:trHeight w:val="317"/>
        </w:trPr>
        <w:tc>
          <w:tcPr>
            <w:tcW w:w="3686" w:type="dxa"/>
          </w:tcPr>
          <w:p w14:paraId="68C183E1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Social identification</w:t>
            </w:r>
          </w:p>
        </w:tc>
        <w:tc>
          <w:tcPr>
            <w:tcW w:w="801" w:type="dxa"/>
          </w:tcPr>
          <w:p w14:paraId="62ED4E57" w14:textId="5C465138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63" w:type="dxa"/>
          </w:tcPr>
          <w:p w14:paraId="44E34642" w14:textId="19C9663F" w:rsidR="00FE500C" w:rsidRPr="00D8650C" w:rsidRDefault="00854B40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E500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5E0B25F8" w14:textId="1E08B82F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6CBC8CAF" w14:textId="7228DF20" w:rsidR="00FE500C" w:rsidRPr="00D8650C" w:rsidRDefault="00605E73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186DFD81" w14:textId="77777777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4EA2EEF1" w14:textId="77777777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5BB56C6A" w14:textId="77777777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5A0D08AE" w14:textId="77777777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FE500C" w:rsidRPr="00D8650C" w14:paraId="22A78FC6" w14:textId="77777777" w:rsidTr="00E15CB1">
        <w:trPr>
          <w:trHeight w:val="317"/>
        </w:trPr>
        <w:tc>
          <w:tcPr>
            <w:tcW w:w="5650" w:type="dxa"/>
            <w:gridSpan w:val="3"/>
          </w:tcPr>
          <w:p w14:paraId="0CBA6BEC" w14:textId="77777777" w:rsidR="00FE500C" w:rsidRPr="00D8650C" w:rsidRDefault="00FE500C" w:rsidP="00FE500C">
            <w:pPr>
              <w:rPr>
                <w:rFonts w:ascii="Times New Roman" w:hAnsi="Times New Roman" w:cs="Times New Roman"/>
                <w:b/>
                <w:bCs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>Predictors of social identification</w:t>
            </w:r>
          </w:p>
        </w:tc>
        <w:tc>
          <w:tcPr>
            <w:tcW w:w="1168" w:type="dxa"/>
          </w:tcPr>
          <w:p w14:paraId="66CAE98A" w14:textId="77777777" w:rsidR="00FE500C" w:rsidRPr="00D8650C" w:rsidRDefault="00FE500C" w:rsidP="00FE50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116E44CD" w14:textId="77777777" w:rsidR="00FE500C" w:rsidRPr="00D8650C" w:rsidRDefault="00FE500C" w:rsidP="00FE50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4E523501" w14:textId="77777777" w:rsidR="00FE500C" w:rsidRPr="00D8650C" w:rsidRDefault="00FE500C" w:rsidP="00FE50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42C83A9C" w14:textId="77777777" w:rsidR="00FE500C" w:rsidRPr="00D8650C" w:rsidRDefault="00FE500C" w:rsidP="00FE50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167D44F2" w14:textId="77777777" w:rsidR="00FE500C" w:rsidRPr="00D8650C" w:rsidRDefault="00FE500C" w:rsidP="00FE50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5ECABC52" w14:textId="77777777" w:rsidR="00FE500C" w:rsidRPr="00D8650C" w:rsidRDefault="00FE500C" w:rsidP="00FE500C">
            <w:pPr>
              <w:rPr>
                <w:rFonts w:ascii="Times New Roman" w:hAnsi="Times New Roman" w:cs="Times New Roman"/>
              </w:rPr>
            </w:pPr>
          </w:p>
        </w:tc>
      </w:tr>
      <w:tr w:rsidR="00FE500C" w:rsidRPr="00D8650C" w14:paraId="1882AEEA" w14:textId="77777777" w:rsidTr="000616A9">
        <w:trPr>
          <w:trHeight w:val="317"/>
        </w:trPr>
        <w:tc>
          <w:tcPr>
            <w:tcW w:w="3686" w:type="dxa"/>
          </w:tcPr>
          <w:p w14:paraId="11436DAF" w14:textId="77777777" w:rsidR="00FE500C" w:rsidRPr="00D8650C" w:rsidRDefault="00FE500C" w:rsidP="00FE500C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VID-19 burden</w:t>
            </w:r>
          </w:p>
        </w:tc>
        <w:tc>
          <w:tcPr>
            <w:tcW w:w="801" w:type="dxa"/>
          </w:tcPr>
          <w:p w14:paraId="62D38260" w14:textId="74B79FCB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63" w:type="dxa"/>
          </w:tcPr>
          <w:p w14:paraId="673D98BB" w14:textId="45712582" w:rsidR="00FE500C" w:rsidRPr="00D8650C" w:rsidRDefault="00854B40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E500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41192170" w14:textId="460FA7E0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7C24A7EA" w14:textId="2504B414" w:rsidR="00FE500C" w:rsidRPr="00D8650C" w:rsidRDefault="00605E73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254AC13B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3FE3CCC6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2133A7B1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55B4EA05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FE500C" w:rsidRPr="00D8650C" w14:paraId="30885F37" w14:textId="77777777" w:rsidTr="000616A9">
        <w:trPr>
          <w:trHeight w:val="317"/>
        </w:trPr>
        <w:tc>
          <w:tcPr>
            <w:tcW w:w="3686" w:type="dxa"/>
          </w:tcPr>
          <w:p w14:paraId="687D0C77" w14:textId="77777777" w:rsidR="00FE500C" w:rsidRPr="00D8650C" w:rsidRDefault="00FE500C" w:rsidP="00FE500C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Individualistic values</w:t>
            </w:r>
          </w:p>
        </w:tc>
        <w:tc>
          <w:tcPr>
            <w:tcW w:w="801" w:type="dxa"/>
          </w:tcPr>
          <w:p w14:paraId="205419AF" w14:textId="3ADA25A3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63" w:type="dxa"/>
          </w:tcPr>
          <w:p w14:paraId="556A09FE" w14:textId="6BD848BE" w:rsidR="00FE500C" w:rsidRPr="00D8650C" w:rsidRDefault="00854B40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E500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600E30AF" w14:textId="609A55DA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1B6E9A7E" w14:textId="3544BF73" w:rsidR="00FE500C" w:rsidRPr="00D8650C" w:rsidRDefault="00605E73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7D29A358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416C636D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762F1B32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08333BC3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FE500C" w:rsidRPr="00D8650C" w14:paraId="13D4634E" w14:textId="77777777" w:rsidTr="000616A9">
        <w:trPr>
          <w:trHeight w:val="317"/>
        </w:trPr>
        <w:tc>
          <w:tcPr>
            <w:tcW w:w="3686" w:type="dxa"/>
          </w:tcPr>
          <w:p w14:paraId="7AB97D5F" w14:textId="77777777" w:rsidR="00FE500C" w:rsidRPr="00D8650C" w:rsidRDefault="00FE500C" w:rsidP="00FE500C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Collectivistic values</w:t>
            </w:r>
          </w:p>
        </w:tc>
        <w:tc>
          <w:tcPr>
            <w:tcW w:w="801" w:type="dxa"/>
          </w:tcPr>
          <w:p w14:paraId="390B8EC9" w14:textId="1BBCA4B2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63" w:type="dxa"/>
          </w:tcPr>
          <w:p w14:paraId="0B7196CE" w14:textId="2FB0E6E0" w:rsidR="00FE500C" w:rsidRPr="00D8650C" w:rsidRDefault="00854B40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E500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1FB311E3" w14:textId="38389BDD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33C1FC05" w14:textId="29718069" w:rsidR="00FE500C" w:rsidRPr="00D8650C" w:rsidRDefault="00605E73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33EE1B64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509DA16C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4A467AC2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0CE04C1B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FE500C" w:rsidRPr="00D8650C" w14:paraId="5CD211CD" w14:textId="77777777" w:rsidTr="000616A9">
        <w:trPr>
          <w:trHeight w:val="317"/>
        </w:trPr>
        <w:tc>
          <w:tcPr>
            <w:tcW w:w="3686" w:type="dxa"/>
          </w:tcPr>
          <w:p w14:paraId="55F2635A" w14:textId="77777777" w:rsidR="00FE500C" w:rsidRPr="00D8650C" w:rsidRDefault="00FE500C" w:rsidP="00FE500C">
            <w:pPr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801" w:type="dxa"/>
          </w:tcPr>
          <w:p w14:paraId="4EDA607E" w14:textId="2F377095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63" w:type="dxa"/>
          </w:tcPr>
          <w:p w14:paraId="2AB491B9" w14:textId="024A7E64" w:rsidR="00FE500C" w:rsidRPr="00D8650C" w:rsidRDefault="00854B40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E500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68" w:type="dxa"/>
          </w:tcPr>
          <w:p w14:paraId="6C4738C7" w14:textId="0745FAFD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035A0A94" w14:textId="2D191ABB" w:rsidR="00FE500C" w:rsidRPr="00D8650C" w:rsidRDefault="00605E73" w:rsidP="00FE500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305492FA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</w:tcPr>
          <w:p w14:paraId="3797580A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44193B98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</w:tcPr>
          <w:p w14:paraId="17100665" w14:textId="77777777" w:rsidR="00FE500C" w:rsidRPr="00D8650C" w:rsidRDefault="00FE500C" w:rsidP="00FE500C">
            <w:pPr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  <w:tr w:rsidR="00FE500C" w:rsidRPr="00D8650C" w14:paraId="77A78815" w14:textId="77777777" w:rsidTr="000616A9">
        <w:trPr>
          <w:trHeight w:val="252"/>
        </w:trPr>
        <w:tc>
          <w:tcPr>
            <w:tcW w:w="3686" w:type="dxa"/>
          </w:tcPr>
          <w:p w14:paraId="0201DFC2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650C">
              <w:rPr>
                <w:rFonts w:ascii="Times New Roman" w:hAnsi="Times New Roman" w:cs="Times New Roman"/>
                <w:b/>
                <w:bCs/>
              </w:rPr>
              <w:t>Covariances</w:t>
            </w:r>
          </w:p>
        </w:tc>
        <w:tc>
          <w:tcPr>
            <w:tcW w:w="801" w:type="dxa"/>
          </w:tcPr>
          <w:p w14:paraId="1CF1D9BD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053AED5A" w14:textId="1D284D08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0B036F7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2"/>
            <w:tcBorders>
              <w:right w:val="single" w:sz="4" w:space="0" w:color="auto"/>
            </w:tcBorders>
          </w:tcPr>
          <w:p w14:paraId="43396E15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</w:tcPr>
          <w:p w14:paraId="0D40F8FE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109CE831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6E8450F4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65228079" w14:textId="77777777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E500C" w:rsidRPr="00D8650C" w14:paraId="53BAF330" w14:textId="77777777" w:rsidTr="000616A9">
        <w:trPr>
          <w:trHeight w:val="622"/>
        </w:trPr>
        <w:tc>
          <w:tcPr>
            <w:tcW w:w="3686" w:type="dxa"/>
            <w:tcBorders>
              <w:bottom w:val="single" w:sz="4" w:space="0" w:color="auto"/>
            </w:tcBorders>
          </w:tcPr>
          <w:p w14:paraId="711C7D92" w14:textId="16F58596" w:rsidR="00FE500C" w:rsidRPr="00D8650C" w:rsidRDefault="00FE500C" w:rsidP="00FE50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 xml:space="preserve">Attitude towards </w:t>
            </w:r>
            <w:r w:rsidR="000616A9">
              <w:rPr>
                <w:rFonts w:ascii="Times New Roman" w:hAnsi="Times New Roman" w:cs="Times New Roman"/>
              </w:rPr>
              <w:t>government</w:t>
            </w:r>
            <w:r w:rsidRPr="00D8650C">
              <w:rPr>
                <w:rFonts w:ascii="Times New Roman" w:hAnsi="Times New Roman" w:cs="Times New Roman"/>
              </w:rPr>
              <w:t xml:space="preserve"> approach × Blaming of </w:t>
            </w:r>
            <w:r w:rsidR="000616A9">
              <w:rPr>
                <w:rFonts w:ascii="Times New Roman" w:hAnsi="Times New Roman" w:cs="Times New Roman"/>
              </w:rPr>
              <w:t>certain</w:t>
            </w:r>
            <w:r w:rsidRPr="00D8650C"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6D0A3243" w14:textId="234550DB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B3727A8" w14:textId="5FD0B953" w:rsidR="00FE500C" w:rsidRPr="00D8650C" w:rsidRDefault="00854B40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E500C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4DF9207D" w14:textId="5C040956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96027AF" w14:textId="28BE9198" w:rsidR="00FE500C" w:rsidRPr="00D8650C" w:rsidRDefault="00605E73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</w:tcBorders>
          </w:tcPr>
          <w:p w14:paraId="28DF6155" w14:textId="77777777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</w:tcPr>
          <w:p w14:paraId="1CA5BDEB" w14:textId="77777777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D739127" w14:textId="77777777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75944228" w14:textId="77777777" w:rsidR="00FE500C" w:rsidRPr="00D8650C" w:rsidRDefault="00FE500C" w:rsidP="00FE500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8650C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56A591D2" w14:textId="28F60B90" w:rsidR="00994E81" w:rsidRDefault="004C7DB7" w:rsidP="000616A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16A9">
        <w:rPr>
          <w:rFonts w:ascii="Times New Roman" w:hAnsi="Times New Roman" w:cs="Times New Roman"/>
          <w:i/>
          <w:iCs/>
          <w:szCs w:val="28"/>
        </w:rPr>
        <w:t>Note</w:t>
      </w:r>
      <w:r w:rsidRPr="000616A9">
        <w:rPr>
          <w:rFonts w:ascii="Times New Roman" w:hAnsi="Times New Roman" w:cs="Times New Roman"/>
          <w:szCs w:val="28"/>
        </w:rPr>
        <w:t xml:space="preserve">. </w:t>
      </w:r>
      <w:r w:rsidRPr="000616A9">
        <w:rPr>
          <w:rFonts w:ascii="Times New Roman" w:hAnsi="Times New Roman" w:cs="Times New Roman"/>
          <w:i/>
          <w:iCs/>
          <w:szCs w:val="28"/>
        </w:rPr>
        <w:t>R</w:t>
      </w:r>
      <w:r w:rsidRPr="000616A9">
        <w:rPr>
          <w:rFonts w:ascii="Times New Roman" w:hAnsi="Times New Roman" w:cs="Times New Roman"/>
          <w:szCs w:val="28"/>
          <w:vertAlign w:val="superscript"/>
        </w:rPr>
        <w:t>2</w:t>
      </w:r>
      <w:r w:rsidRPr="000616A9">
        <w:rPr>
          <w:rFonts w:ascii="Times New Roman" w:hAnsi="Times New Roman" w:cs="Times New Roman"/>
          <w:szCs w:val="28"/>
        </w:rPr>
        <w:t xml:space="preserve"> for attitude towards </w:t>
      </w:r>
      <w:r w:rsidR="000616A9" w:rsidRPr="000616A9">
        <w:rPr>
          <w:rFonts w:ascii="Times New Roman" w:hAnsi="Times New Roman" w:cs="Times New Roman"/>
          <w:szCs w:val="28"/>
        </w:rPr>
        <w:t>government</w:t>
      </w:r>
      <w:r w:rsidRPr="000616A9">
        <w:rPr>
          <w:rFonts w:ascii="Times New Roman" w:hAnsi="Times New Roman" w:cs="Times New Roman"/>
          <w:szCs w:val="28"/>
        </w:rPr>
        <w:t xml:space="preserve"> approach = 4.</w:t>
      </w:r>
      <w:r w:rsidR="00E763CA" w:rsidRPr="000616A9">
        <w:rPr>
          <w:rFonts w:ascii="Times New Roman" w:hAnsi="Times New Roman" w:cs="Times New Roman"/>
          <w:szCs w:val="28"/>
        </w:rPr>
        <w:t>0</w:t>
      </w:r>
      <w:r w:rsidRPr="000616A9">
        <w:rPr>
          <w:rFonts w:ascii="Times New Roman" w:hAnsi="Times New Roman" w:cs="Times New Roman"/>
          <w:szCs w:val="28"/>
        </w:rPr>
        <w:t xml:space="preserve">%, </w:t>
      </w:r>
      <w:r w:rsidRPr="000616A9">
        <w:rPr>
          <w:rFonts w:ascii="Times New Roman" w:hAnsi="Times New Roman" w:cs="Times New Roman"/>
          <w:i/>
          <w:iCs/>
          <w:szCs w:val="28"/>
        </w:rPr>
        <w:t>R</w:t>
      </w:r>
      <w:r w:rsidRPr="000616A9">
        <w:rPr>
          <w:rFonts w:ascii="Times New Roman" w:hAnsi="Times New Roman" w:cs="Times New Roman"/>
          <w:szCs w:val="28"/>
          <w:vertAlign w:val="superscript"/>
        </w:rPr>
        <w:t>2</w:t>
      </w:r>
      <w:r w:rsidRPr="000616A9">
        <w:rPr>
          <w:rFonts w:ascii="Times New Roman" w:hAnsi="Times New Roman" w:cs="Times New Roman"/>
          <w:szCs w:val="28"/>
        </w:rPr>
        <w:t xml:space="preserve"> for blaming of </w:t>
      </w:r>
      <w:r w:rsidR="000616A9" w:rsidRPr="000616A9">
        <w:rPr>
          <w:rFonts w:ascii="Times New Roman" w:hAnsi="Times New Roman" w:cs="Times New Roman"/>
          <w:szCs w:val="28"/>
        </w:rPr>
        <w:t>certain</w:t>
      </w:r>
      <w:r w:rsidRPr="000616A9">
        <w:rPr>
          <w:rFonts w:ascii="Times New Roman" w:hAnsi="Times New Roman" w:cs="Times New Roman"/>
          <w:szCs w:val="28"/>
        </w:rPr>
        <w:t xml:space="preserve"> groups = 1</w:t>
      </w:r>
      <w:r w:rsidR="00E763CA" w:rsidRPr="000616A9">
        <w:rPr>
          <w:rFonts w:ascii="Times New Roman" w:hAnsi="Times New Roman" w:cs="Times New Roman"/>
          <w:szCs w:val="28"/>
        </w:rPr>
        <w:t>4.2</w:t>
      </w:r>
      <w:r w:rsidRPr="000616A9">
        <w:rPr>
          <w:rFonts w:ascii="Times New Roman" w:hAnsi="Times New Roman" w:cs="Times New Roman"/>
          <w:szCs w:val="28"/>
        </w:rPr>
        <w:t xml:space="preserve">%, </w:t>
      </w:r>
      <w:r w:rsidRPr="000616A9">
        <w:rPr>
          <w:rFonts w:ascii="Times New Roman" w:hAnsi="Times New Roman" w:cs="Times New Roman"/>
          <w:i/>
          <w:iCs/>
          <w:szCs w:val="28"/>
        </w:rPr>
        <w:t>R</w:t>
      </w:r>
      <w:r w:rsidRPr="000616A9">
        <w:rPr>
          <w:rFonts w:ascii="Times New Roman" w:hAnsi="Times New Roman" w:cs="Times New Roman"/>
          <w:szCs w:val="28"/>
          <w:vertAlign w:val="superscript"/>
        </w:rPr>
        <w:t>2</w:t>
      </w:r>
      <w:r w:rsidRPr="000616A9">
        <w:rPr>
          <w:rFonts w:ascii="Times New Roman" w:hAnsi="Times New Roman" w:cs="Times New Roman"/>
          <w:szCs w:val="28"/>
        </w:rPr>
        <w:t xml:space="preserve"> for social identification = </w:t>
      </w:r>
      <w:r w:rsidR="00E763CA" w:rsidRPr="000616A9">
        <w:rPr>
          <w:rFonts w:ascii="Times New Roman" w:hAnsi="Times New Roman" w:cs="Times New Roman"/>
          <w:szCs w:val="28"/>
        </w:rPr>
        <w:t>6.5</w:t>
      </w:r>
      <w:r w:rsidRPr="000616A9">
        <w:rPr>
          <w:rFonts w:ascii="Times New Roman" w:hAnsi="Times New Roman" w:cs="Times New Roman"/>
          <w:szCs w:val="28"/>
        </w:rPr>
        <w:t>%</w:t>
      </w:r>
    </w:p>
    <w:sectPr w:rsidR="00994E81" w:rsidSect="000616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CBF22" w14:textId="77777777" w:rsidR="00856690" w:rsidRDefault="00856690" w:rsidP="008519FD">
      <w:pPr>
        <w:spacing w:after="0" w:line="240" w:lineRule="auto"/>
      </w:pPr>
      <w:r>
        <w:separator/>
      </w:r>
    </w:p>
  </w:endnote>
  <w:endnote w:type="continuationSeparator" w:id="0">
    <w:p w14:paraId="06E53744" w14:textId="77777777" w:rsidR="00856690" w:rsidRDefault="00856690" w:rsidP="00851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295252677"/>
      <w:docPartObj>
        <w:docPartGallery w:val="Page Numbers (Bottom of Page)"/>
        <w:docPartUnique/>
      </w:docPartObj>
    </w:sdtPr>
    <w:sdtContent>
      <w:p w14:paraId="02B2040C" w14:textId="1B54FDD1" w:rsidR="008519FD" w:rsidRPr="008519FD" w:rsidRDefault="008519F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519F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519F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519F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519FD">
          <w:rPr>
            <w:rFonts w:ascii="Times New Roman" w:hAnsi="Times New Roman" w:cs="Times New Roman"/>
            <w:sz w:val="24"/>
            <w:szCs w:val="24"/>
            <w:lang w:val="nl-NL"/>
          </w:rPr>
          <w:t>2</w:t>
        </w:r>
        <w:r w:rsidRPr="008519F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012C705" w14:textId="77777777" w:rsidR="008519FD" w:rsidRDefault="00851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18334" w14:textId="77777777" w:rsidR="00856690" w:rsidRDefault="00856690" w:rsidP="008519FD">
      <w:pPr>
        <w:spacing w:after="0" w:line="240" w:lineRule="auto"/>
      </w:pPr>
      <w:r>
        <w:separator/>
      </w:r>
    </w:p>
  </w:footnote>
  <w:footnote w:type="continuationSeparator" w:id="0">
    <w:p w14:paraId="116F1D39" w14:textId="77777777" w:rsidR="00856690" w:rsidRDefault="00856690" w:rsidP="008519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8F55C5"/>
    <w:rsid w:val="00007810"/>
    <w:rsid w:val="00011868"/>
    <w:rsid w:val="00022147"/>
    <w:rsid w:val="000225D4"/>
    <w:rsid w:val="00032935"/>
    <w:rsid w:val="000616A9"/>
    <w:rsid w:val="000F153A"/>
    <w:rsid w:val="000F2FA8"/>
    <w:rsid w:val="00101549"/>
    <w:rsid w:val="0013554F"/>
    <w:rsid w:val="00142843"/>
    <w:rsid w:val="00147CF8"/>
    <w:rsid w:val="001835B8"/>
    <w:rsid w:val="001B53AB"/>
    <w:rsid w:val="001B74DF"/>
    <w:rsid w:val="002071A4"/>
    <w:rsid w:val="00233617"/>
    <w:rsid w:val="0027489E"/>
    <w:rsid w:val="0030314F"/>
    <w:rsid w:val="00383BE1"/>
    <w:rsid w:val="003B5B6D"/>
    <w:rsid w:val="003F213D"/>
    <w:rsid w:val="0040308F"/>
    <w:rsid w:val="004071FB"/>
    <w:rsid w:val="00433ED7"/>
    <w:rsid w:val="0046165F"/>
    <w:rsid w:val="00485E16"/>
    <w:rsid w:val="00494603"/>
    <w:rsid w:val="004A2B02"/>
    <w:rsid w:val="004C7DB7"/>
    <w:rsid w:val="004E46E0"/>
    <w:rsid w:val="00522E8C"/>
    <w:rsid w:val="00524054"/>
    <w:rsid w:val="005325B7"/>
    <w:rsid w:val="0057028A"/>
    <w:rsid w:val="00605E73"/>
    <w:rsid w:val="00626558"/>
    <w:rsid w:val="006B1E28"/>
    <w:rsid w:val="006F225A"/>
    <w:rsid w:val="006F4BE6"/>
    <w:rsid w:val="007319BD"/>
    <w:rsid w:val="007A6A3F"/>
    <w:rsid w:val="008519FD"/>
    <w:rsid w:val="00854B40"/>
    <w:rsid w:val="00856690"/>
    <w:rsid w:val="008573E7"/>
    <w:rsid w:val="00890EEF"/>
    <w:rsid w:val="008C36C1"/>
    <w:rsid w:val="009732F3"/>
    <w:rsid w:val="00994E81"/>
    <w:rsid w:val="0099665A"/>
    <w:rsid w:val="00A0239C"/>
    <w:rsid w:val="00A06662"/>
    <w:rsid w:val="00AA6F19"/>
    <w:rsid w:val="00AF7717"/>
    <w:rsid w:val="00B04CD1"/>
    <w:rsid w:val="00B91D81"/>
    <w:rsid w:val="00BC52C5"/>
    <w:rsid w:val="00C65463"/>
    <w:rsid w:val="00D11868"/>
    <w:rsid w:val="00D33864"/>
    <w:rsid w:val="00D40E30"/>
    <w:rsid w:val="00E15CB1"/>
    <w:rsid w:val="00E45B19"/>
    <w:rsid w:val="00E763CA"/>
    <w:rsid w:val="00E84547"/>
    <w:rsid w:val="00EA661C"/>
    <w:rsid w:val="00EF1C7D"/>
    <w:rsid w:val="00F5222B"/>
    <w:rsid w:val="00F8529E"/>
    <w:rsid w:val="00F929E0"/>
    <w:rsid w:val="00FE500C"/>
    <w:rsid w:val="00FF6142"/>
    <w:rsid w:val="0225ADF4"/>
    <w:rsid w:val="06224AFC"/>
    <w:rsid w:val="06439572"/>
    <w:rsid w:val="075AC254"/>
    <w:rsid w:val="07B51E4F"/>
    <w:rsid w:val="0B170695"/>
    <w:rsid w:val="0C5EA024"/>
    <w:rsid w:val="0CB2D6F6"/>
    <w:rsid w:val="0CF7039C"/>
    <w:rsid w:val="0E92D3FD"/>
    <w:rsid w:val="0F3F16FD"/>
    <w:rsid w:val="10463B96"/>
    <w:rsid w:val="170770D7"/>
    <w:rsid w:val="1DC7CCD4"/>
    <w:rsid w:val="20DB3618"/>
    <w:rsid w:val="293E9747"/>
    <w:rsid w:val="3302AA65"/>
    <w:rsid w:val="3DA732FD"/>
    <w:rsid w:val="3F61CDAF"/>
    <w:rsid w:val="3FA2CCFC"/>
    <w:rsid w:val="3FB7C777"/>
    <w:rsid w:val="538F55C5"/>
    <w:rsid w:val="5537CA54"/>
    <w:rsid w:val="58E3805A"/>
    <w:rsid w:val="5B7F0589"/>
    <w:rsid w:val="5D1AD5EA"/>
    <w:rsid w:val="6E918995"/>
    <w:rsid w:val="701397A0"/>
    <w:rsid w:val="7489B3C0"/>
    <w:rsid w:val="77FA0D62"/>
    <w:rsid w:val="7EC6D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A87E"/>
  <w15:chartTrackingRefBased/>
  <w15:docId w15:val="{37906D1A-FB0C-41EC-BEC9-F45CA931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B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BE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1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9FD"/>
  </w:style>
  <w:style w:type="paragraph" w:styleId="Footer">
    <w:name w:val="footer"/>
    <w:basedOn w:val="Normal"/>
    <w:link w:val="FooterChar"/>
    <w:uiPriority w:val="99"/>
    <w:unhideWhenUsed/>
    <w:rsid w:val="00851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66256E38BA7146A8F4BFFA73F559CC" ma:contentTypeVersion="6" ma:contentTypeDescription="Create a new document." ma:contentTypeScope="" ma:versionID="3ad0bc5c94280d6753bd5613d5a0017e">
  <xsd:schema xmlns:xsd="http://www.w3.org/2001/XMLSchema" xmlns:xs="http://www.w3.org/2001/XMLSchema" xmlns:p="http://schemas.microsoft.com/office/2006/metadata/properties" xmlns:ns2="4da3c244-392d-4065-9b53-ec065af97498" xmlns:ns3="7a7fb7e6-682a-4e4a-8a84-50f8122e634e" targetNamespace="http://schemas.microsoft.com/office/2006/metadata/properties" ma:root="true" ma:fieldsID="371379573d83dad5b991908b43b13af1" ns2:_="" ns3:_="">
    <xsd:import namespace="4da3c244-392d-4065-9b53-ec065af97498"/>
    <xsd:import namespace="7a7fb7e6-682a-4e4a-8a84-50f8122e63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3c244-392d-4065-9b53-ec065af974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fb7e6-682a-4e4a-8a84-50f8122e634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7F9661C-3F05-47AC-8E1E-0ADC6AF2F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a3c244-392d-4065-9b53-ec065af97498"/>
    <ds:schemaRef ds:uri="7a7fb7e6-682a-4e4a-8a84-50f8122e63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2A9082-D172-4330-8389-331235A40C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E05FF3-4FF9-4BC4-B6D4-AEF8D188F78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, E.L. de (Lisanne)</dc:creator>
  <cp:keywords/>
  <dc:description/>
  <cp:lastModifiedBy>Lisanne de Moor</cp:lastModifiedBy>
  <cp:revision>3</cp:revision>
  <dcterms:created xsi:type="dcterms:W3CDTF">2022-12-09T14:56:00Z</dcterms:created>
  <dcterms:modified xsi:type="dcterms:W3CDTF">2022-12-09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66256E38BA7146A8F4BFFA73F559CC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2-12-09T14:55:48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c284508a-3f72-4157-8e98-64d1246df487</vt:lpwstr>
  </property>
  <property fmtid="{D5CDD505-2E9C-101B-9397-08002B2CF9AE}" pid="9" name="MSIP_Label_b29f4804-9ab0-4527-a877-f7a87100f5fc_ContentBits">
    <vt:lpwstr>0</vt:lpwstr>
  </property>
</Properties>
</file>